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&gt;JcFAD2-1</w:t>
      </w:r>
    </w:p>
    <w:p>
      <w:pPr>
        <w:pStyle w:val="Normal"/>
        <w:rPr>
          <w:caps/>
          <w:lang w:val="en-US"/>
        </w:rPr>
      </w:pPr>
      <w:r>
        <w:rPr>
          <w:caps/>
          <w:lang w:val="en-US"/>
        </w:rPr>
        <w:t>atgggtgccggtggcagaatgtctgttcctccttcccccaagaagttggaagctgaggtcttgaaacgagttccatactcgaagccaccattcacacttggtcaggtcaagaaagctatcccacctcattgtttccagcgttctgttctccgctcattctcgtatgttgtttatgacctgacccttgcctttatcttttattatgttgccaccaattacttccacctccttcctcaacccctctcttatgtggcctggccaatttactggtccctccaaggctgtgtcctcactggcatttgggttatagcacatgagtgtgggcatcatgcctttagtgactatcaatggcttgatgacatagttggccttctcctccattcctgtctccttgtcccttacttttcatggaaacatagccaccgccgtcatcactctaacaccggttcccttgagcgagatgaagtatttgtccctaaaaagaaatccaacatccgctggttctccaaataccttaacaacctaccaggccgcctattcactcttaccataacacttgcccttggctggccgctatacctagcatttaatgtttcaggcaggcattatgaccgatttgcctgtcactttgacccatatggccctatctacaatgatcgcgagcgaactgagatattcatttctgatgctggtgttcttgctgtcacttatggtctctaccgtcttgctctagcaaagggctttgcttgggttatttgcgtttatggagtacctttgttagtggtgagtgcatttcttgttatgatcacatatctgcaacatactcatccttcattgccgcattatgattcttctgagtgggattggctgagaggcgcgctcgcaactgttgatagagattacggaatcttgaacaaggtattccataacattacagacactcatgtagctcaccatttgttttctacaatgccacattatcatgcaatggaggctacaaatgccataaaaccaattctgggagaatattaccaattcgacaggactcctttcttcaaggcaatgtggagagaggcaaaagagtgcatttacgttgaaccagatgatgctgatcaaagcagaggtgtgttctggtacaaaaacaagttttga</w:t>
      </w:r>
    </w:p>
    <w:p>
      <w:pPr>
        <w:pStyle w:val="Normal"/>
        <w:rPr>
          <w:caps/>
          <w:lang w:val="en-US"/>
        </w:rPr>
      </w:pPr>
      <w:r>
        <w:rPr>
          <w:cap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&gt;JcFAD2-1</w:t>
      </w:r>
    </w:p>
    <w:p>
      <w:pPr>
        <w:pStyle w:val="Normal"/>
        <w:rPr>
          <w:caps/>
          <w:lang w:val="en-US"/>
        </w:rPr>
      </w:pPr>
      <w:r>
        <w:rPr>
          <w:caps/>
          <w:lang w:val="en-US"/>
        </w:rPr>
        <w:t>mgaggrmsvppspkkleaevlkrvpyskppftlgqvkkaipphcfqrsvlrsfsyvvydltlafifyyvatnyfhllpqplsyvawpiywslqgcvltgiwviahecghhafsdyqwlddivglllhscllvpyfswkhshrrhhsntgslerdevfvpkkksnirwfskylnnlpgrlftltitlalgwplylafnvsgrhydrfachfdpygpiyndrerteifisdagvlavtyglyrlalakgfawvicvygvpllvvsaflvmitylqhthpslphydssewdwlrgalatvdrdygilnkvfhnitdthvahhlfstmphyhameatnaikpilgeyyqfdrtpffkamwreakeciyvepddadqsrgvfwyknkf</w:t>
      </w:r>
    </w:p>
    <w:p>
      <w:pPr>
        <w:pStyle w:val="Normal"/>
        <w:rPr>
          <w:caps/>
          <w:lang w:val="en-US"/>
        </w:rPr>
      </w:pPr>
      <w:r>
        <w:rPr>
          <w:caps/>
          <w:lang w:val="en-US"/>
        </w:rPr>
      </w:r>
    </w:p>
    <w:p>
      <w:pPr>
        <w:pStyle w:val="Normal"/>
        <w:rPr/>
      </w:pPr>
      <w:r>
        <w:rPr>
          <w:caps/>
          <w:lang w:val="en-US"/>
        </w:rPr>
        <w:t>&gt;J</w:t>
      </w:r>
      <w:r>
        <w:rPr>
          <w:lang w:val="en-US"/>
        </w:rPr>
        <w:t>cFAD2-2</w:t>
      </w:r>
    </w:p>
    <w:p>
      <w:pPr>
        <w:pStyle w:val="Normal"/>
        <w:rPr>
          <w:caps/>
          <w:lang w:val="en-US"/>
        </w:rPr>
      </w:pPr>
      <w:r>
        <w:rPr>
          <w:caps/>
          <w:lang w:val="en-US"/>
        </w:rPr>
        <w:t>atgtttaataatgaatctgcagagaagcttaacagaacaatgggagccggtggccaaaaaactgctgtcctcgtcagcagtaagttcaaggaaatggaaaccaacagacgcctgaagcgagttccacacacaaaacctccattcactcttggccaaatcaaacaagccatcccatcccattgctttaaacgctcccttctccgctctttctcctaccttgtttatgacctctctttaagctctctcttctactacattgccgctagctacttccatcttctcccttctccgatctcctacattgcttggcccatctactggactctccagggctgcactctcactggtgtttgggtcattgctcatgaatgcggccaccatgcttttagtgactatcaatgggttgatgacactgttggcctaattctccactcttcacttcttgttccttatttttcatggaaaattagccatcgtcgccatcactccaacaccggttccattgaacgtgatgaggtctttgtccccaaattcaagtctagaatcccttggtattcccagtacctcaataatccactaggccgagctttagccctcgcagccacactcacggtcggctggccgttgtacttagccttcaatgtctctggacgaccttataatcggtttgcttgtcactttgatccttctggacctatatattctgatagagaaaggcttcagatttacatttctgacattgggattttcgctgcaacttatgtgctctatcagattgccatggcaaaagggttagcttggctgatatctatttatgggataccattgcttattgttaatgcttttcttgtgacaatcacatatttgcagcacactcaccctgcattgccacactatgactcgtccgaatgggattggctccggggagctttgtcgacagtggatagagattatggggtgttgaataaggttttccataatattacagacactcatgtaacccaccatctcttctctacaatgcctcattatcatgcaatggaggccactaaagcaatcaagcctatattgggcgagtattatcagtttgatggcactccgattcttatggcgctctggagggaggccaaggagtgcctgtttgtcgagccagaagagggaggtcccaaccgaggagttctctggtatggaaataagtattaa</w:t>
      </w:r>
    </w:p>
    <w:p>
      <w:pPr>
        <w:pStyle w:val="Normal"/>
        <w:rPr>
          <w:caps/>
          <w:lang w:val="en-US"/>
        </w:rPr>
      </w:pPr>
      <w:r>
        <w:rPr>
          <w:cap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&gt;JcFAD2-2</w:t>
      </w:r>
    </w:p>
    <w:p>
      <w:pPr>
        <w:pStyle w:val="Normal"/>
        <w:rPr>
          <w:caps/>
          <w:lang w:val="en-US"/>
        </w:rPr>
      </w:pPr>
      <w:r>
        <w:rPr>
          <w:caps/>
          <w:lang w:val="en-US"/>
        </w:rPr>
        <w:t>mgaggqktavlvsskfkemetnrrlkrvphtkppftlgqikqaipshcfkrsllrsfsylvydlslsslfyyiaasyfhllpspisyiawpiywtlqgctltgvwviahecghhafsdyqwvddtvglilhssllvpyfswkishrrhhsntgsierdevfvpkfksripwysqylnnplgralalaatltvgwplylafnvsgrpynrfachfdpsgpiysdrerlqiyisdigifaatyvlyqiamakglawlisiygipllivnaflvtitylqhthpalphydssewdwlrgalstvdrdygvlnkvfhnitdthvthhlfstmphyhameatkaikpilgeyyqfdgtpilmalwreakeclfvepeeggpnrgvlwygnk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SG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4T05:21:00Z</dcterms:created>
  <dc:creator>yejian</dc:creator>
  <dc:description/>
  <cp:keywords/>
  <dc:language>en-US</dc:language>
  <cp:lastModifiedBy>qujing</cp:lastModifiedBy>
  <dcterms:modified xsi:type="dcterms:W3CDTF">2012-01-21T09:07:00Z</dcterms:modified>
  <cp:revision>4</cp:revision>
  <dc:subject/>
  <dc:title>&gt;JcFAD2-1</dc:title>
</cp:coreProperties>
</file>